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D2C77" w14:textId="0C08AF16" w:rsidR="00ED53D0" w:rsidRPr="00A06DB6" w:rsidRDefault="006F256B" w:rsidP="00ED53D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A06DB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 xml:space="preserve">Part </w:t>
      </w:r>
      <w:r w:rsidR="004E19D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</w:t>
      </w:r>
      <w:r w:rsidRPr="00A06DB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 xml:space="preserve">1. </w:t>
      </w:r>
      <w:r w:rsidR="00A06DB6" w:rsidRPr="00A06DB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emi-structured interview questions</w:t>
      </w:r>
    </w:p>
    <w:p w14:paraId="00185E11" w14:textId="7AAAF9D0" w:rsidR="00044A6B" w:rsidRPr="00A06DB6" w:rsidRDefault="00044A6B" w:rsidP="00A06DB6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A06DB6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What do you perceive as mental well-being promotion?</w:t>
      </w:r>
    </w:p>
    <w:p w14:paraId="41DD6B1F" w14:textId="77777777" w:rsidR="00044A6B" w:rsidRPr="00A226C9" w:rsidRDefault="00044A6B" w:rsidP="00044A6B">
      <w:pPr>
        <w:spacing w:after="0" w:line="360" w:lineRule="auto"/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</w:pPr>
      <w:r w:rsidRPr="00A226C9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[Provide definition of mental well-being promotion]</w:t>
      </w:r>
    </w:p>
    <w:p w14:paraId="66635FE6" w14:textId="77777777" w:rsidR="00044A6B" w:rsidRPr="00A226C9" w:rsidRDefault="00044A6B" w:rsidP="00044A6B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0D62E7A7" w14:textId="77777777" w:rsidR="00044A6B" w:rsidRPr="00A226C9" w:rsidRDefault="00044A6B" w:rsidP="00044A6B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A226C9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What do you perceive as digital mental well-being promotion?</w:t>
      </w:r>
    </w:p>
    <w:p w14:paraId="265DB721" w14:textId="77777777" w:rsidR="00044A6B" w:rsidRPr="00A226C9" w:rsidRDefault="00044A6B" w:rsidP="00044A6B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74472F12" w14:textId="77777777" w:rsidR="00044A6B" w:rsidRPr="00A226C9" w:rsidRDefault="00044A6B" w:rsidP="00044A6B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A226C9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What are your thoughts on using an app specifically, to promote your mental well-being? </w:t>
      </w:r>
    </w:p>
    <w:p w14:paraId="69E5CDAE" w14:textId="77777777" w:rsidR="00044A6B" w:rsidRPr="00A226C9" w:rsidRDefault="00044A6B" w:rsidP="00044A6B">
      <w:pPr>
        <w:spacing w:line="360" w:lineRule="auto"/>
        <w:ind w:left="1440"/>
        <w:contextualSpacing/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  <w:r w:rsidRPr="00A226C9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Prompts: Can you think of anything positive </w:t>
      </w:r>
      <w:r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or</w:t>
      </w:r>
      <w:r w:rsidRPr="00A226C9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 negative about mental well-being promotion apps?</w:t>
      </w:r>
    </w:p>
    <w:p w14:paraId="30108E10" w14:textId="77777777" w:rsidR="00044A6B" w:rsidRPr="00A226C9" w:rsidRDefault="00044A6B" w:rsidP="00044A6B">
      <w:pPr>
        <w:spacing w:line="360" w:lineRule="auto"/>
        <w:ind w:left="1440"/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0626CD57" w14:textId="77777777" w:rsidR="00044A6B" w:rsidRPr="00A226C9" w:rsidRDefault="00044A6B" w:rsidP="00044A6B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A226C9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Have you used mental well-being promotion apps?</w:t>
      </w:r>
    </w:p>
    <w:p w14:paraId="19A027B3" w14:textId="77777777" w:rsidR="00044A6B" w:rsidRPr="00A226C9" w:rsidRDefault="00044A6B" w:rsidP="00044A6B">
      <w:pPr>
        <w:spacing w:after="0" w:line="360" w:lineRule="auto"/>
        <w:ind w:left="1440"/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 xml:space="preserve">IF </w:t>
      </w:r>
      <w:r w:rsidRPr="00A226C9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YES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,</w:t>
      </w:r>
      <w:r w:rsidRPr="00A226C9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 xml:space="preserve"> Prompts: What did you like/dislike about them? How have you used them before? (e.g. When? Where? How often?).</w:t>
      </w:r>
    </w:p>
    <w:p w14:paraId="301FAE22" w14:textId="77777777" w:rsidR="00044A6B" w:rsidRPr="00A226C9" w:rsidRDefault="00044A6B" w:rsidP="00044A6B">
      <w:pPr>
        <w:spacing w:after="0" w:line="360" w:lineRule="auto"/>
        <w:ind w:left="1440"/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 xml:space="preserve">IF </w:t>
      </w:r>
      <w:r w:rsidRPr="00A226C9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NO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,</w:t>
      </w:r>
      <w:r w:rsidRPr="00A226C9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 xml:space="preserve"> Prompts: 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What is the reason you</w:t>
      </w:r>
      <w:r w:rsidRPr="00A226C9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 xml:space="preserve"> haven’t used them before? </w:t>
      </w:r>
    </w:p>
    <w:p w14:paraId="4A68195B" w14:textId="77777777" w:rsidR="00044A6B" w:rsidRPr="00A226C9" w:rsidRDefault="00044A6B" w:rsidP="00044A6B">
      <w:pPr>
        <w:spacing w:after="0" w:line="360" w:lineRule="auto"/>
        <w:ind w:left="720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16A18B15" w14:textId="77777777" w:rsidR="00044A6B" w:rsidRPr="00A226C9" w:rsidRDefault="00044A6B" w:rsidP="00044A6B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A226C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ould you currently 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consider</w:t>
      </w:r>
      <w:r w:rsidRPr="00A226C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using a mental well-being promotion app?</w:t>
      </w:r>
    </w:p>
    <w:p w14:paraId="4E6161FF" w14:textId="77777777" w:rsidR="00044A6B" w:rsidRPr="00A226C9" w:rsidRDefault="00044A6B" w:rsidP="00044A6B">
      <w:pPr>
        <w:spacing w:line="360" w:lineRule="auto"/>
        <w:ind w:left="1440"/>
        <w:contextualSpacing/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  <w:r w:rsidRPr="00A226C9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Could you tell me a bit more about that? How</w:t>
      </w:r>
      <w:r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? W</w:t>
      </w:r>
      <w:r w:rsidRPr="00A226C9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hen</w:t>
      </w:r>
      <w:r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? W</w:t>
      </w:r>
      <w:r w:rsidRPr="00A226C9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here</w:t>
      </w:r>
      <w:r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? W</w:t>
      </w:r>
      <w:r w:rsidRPr="00A226C9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hy?</w:t>
      </w:r>
    </w:p>
    <w:p w14:paraId="08F9446A" w14:textId="77777777" w:rsidR="00044A6B" w:rsidRPr="00A226C9" w:rsidRDefault="00044A6B" w:rsidP="00044A6B">
      <w:pPr>
        <w:spacing w:line="360" w:lineRule="auto"/>
        <w:ind w:left="1440"/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5DC242A4" w14:textId="77777777" w:rsidR="00044A6B" w:rsidRPr="00A226C9" w:rsidRDefault="00044A6B" w:rsidP="00044A6B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A226C9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What might stop you from using a mental well-being promotion app?</w:t>
      </w:r>
    </w:p>
    <w:p w14:paraId="008366E6" w14:textId="77777777" w:rsidR="00044A6B" w:rsidRPr="00A226C9" w:rsidRDefault="00044A6B" w:rsidP="00044A6B">
      <w:pPr>
        <w:spacing w:after="0" w:line="360" w:lineRule="auto"/>
        <w:ind w:left="1440"/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</w:pPr>
      <w:r w:rsidRPr="00A226C9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 xml:space="preserve">Prompts: 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P</w:t>
      </w:r>
      <w:r w:rsidRPr="009066FD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ersona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l, s</w:t>
      </w:r>
      <w:r w:rsidRPr="00A226C9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ocial, environmental, practical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.</w:t>
      </w:r>
    </w:p>
    <w:p w14:paraId="4C0F2673" w14:textId="77777777" w:rsidR="00044A6B" w:rsidRPr="00A226C9" w:rsidRDefault="00044A6B" w:rsidP="00044A6B">
      <w:pPr>
        <w:spacing w:after="0" w:line="360" w:lineRule="auto"/>
        <w:ind w:left="1440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7C42D9A6" w14:textId="77777777" w:rsidR="00044A6B" w:rsidRPr="00A226C9" w:rsidRDefault="00044A6B" w:rsidP="00044A6B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A226C9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What could make you more likely to engage in/use a mental well-being promotion app currently?</w:t>
      </w:r>
    </w:p>
    <w:p w14:paraId="2BA4B2BC" w14:textId="77777777" w:rsidR="00044A6B" w:rsidRPr="00A226C9" w:rsidRDefault="00044A6B" w:rsidP="00044A6B">
      <w:pPr>
        <w:spacing w:after="0" w:line="360" w:lineRule="auto"/>
        <w:ind w:left="720" w:firstLine="720"/>
        <w:rPr>
          <w:i/>
          <w:iCs/>
          <w:lang w:val="en-US"/>
        </w:rPr>
      </w:pPr>
      <w:r w:rsidRPr="00A226C9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 xml:space="preserve">Prompts: 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P</w:t>
      </w:r>
      <w:r w:rsidRPr="00B46A88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ersonal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, s</w:t>
      </w:r>
      <w:r w:rsidRPr="00A226C9"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ocial, environmental, practical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en-GB"/>
          <w14:ligatures w14:val="none"/>
        </w:rPr>
        <w:t>.</w:t>
      </w:r>
    </w:p>
    <w:p w14:paraId="486CD921" w14:textId="77777777" w:rsidR="00F631B6" w:rsidRDefault="00F631B6">
      <w:pPr>
        <w:rPr>
          <w:lang w:val="en-US"/>
        </w:rPr>
      </w:pPr>
    </w:p>
    <w:p w14:paraId="296BE4D1" w14:textId="44319E3B" w:rsidR="00ED53D0" w:rsidRDefault="006F256B" w:rsidP="006F256B">
      <w:pPr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 xml:space="preserve">Part </w:t>
      </w:r>
      <w:r w:rsidR="004E19D9">
        <w:rPr>
          <w:rFonts w:ascii="Times New Roman" w:hAnsi="Times New Roman"/>
          <w:b/>
          <w:sz w:val="28"/>
          <w:szCs w:val="28"/>
          <w:lang w:val="en-US"/>
        </w:rPr>
        <w:t>S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2. </w:t>
      </w:r>
      <w:proofErr w:type="spellStart"/>
      <w:r w:rsidR="00ED53D0">
        <w:rPr>
          <w:rFonts w:ascii="Times New Roman" w:hAnsi="Times New Roman"/>
          <w:b/>
          <w:sz w:val="28"/>
          <w:szCs w:val="28"/>
          <w:lang w:val="en-US"/>
        </w:rPr>
        <w:t>Thinkaloud</w:t>
      </w:r>
      <w:proofErr w:type="spellEnd"/>
      <w:r w:rsidR="00ED53D0">
        <w:rPr>
          <w:rFonts w:ascii="Times New Roman" w:hAnsi="Times New Roman"/>
          <w:b/>
          <w:sz w:val="28"/>
          <w:szCs w:val="28"/>
          <w:lang w:val="en-US"/>
        </w:rPr>
        <w:t xml:space="preserve"> questions</w:t>
      </w:r>
    </w:p>
    <w:p w14:paraId="5321E1B3" w14:textId="7D21E904" w:rsidR="006F256B" w:rsidRPr="009B2361" w:rsidRDefault="00ED53D0" w:rsidP="006F256B">
      <w:pPr>
        <w:rPr>
          <w:rFonts w:ascii="Times New Roman" w:hAnsi="Times New Roman"/>
          <w:b/>
          <w:i/>
          <w:iCs/>
          <w:lang w:val="en-US"/>
        </w:rPr>
      </w:pPr>
      <w:r w:rsidRPr="009B2361">
        <w:rPr>
          <w:rFonts w:ascii="Times New Roman" w:hAnsi="Times New Roman"/>
          <w:b/>
          <w:i/>
          <w:iCs/>
          <w:lang w:val="en-US"/>
        </w:rPr>
        <w:t>Note</w:t>
      </w:r>
      <w:r w:rsidR="009B2361" w:rsidRPr="009B2361">
        <w:rPr>
          <w:rFonts w:ascii="Times New Roman" w:hAnsi="Times New Roman"/>
          <w:b/>
          <w:i/>
          <w:iCs/>
          <w:lang w:val="en-US"/>
        </w:rPr>
        <w:t>:</w:t>
      </w:r>
      <w:r w:rsidRPr="009B2361">
        <w:rPr>
          <w:rFonts w:ascii="Times New Roman" w:hAnsi="Times New Roman"/>
          <w:b/>
          <w:i/>
          <w:iCs/>
          <w:lang w:val="en-US"/>
        </w:rPr>
        <w:t xml:space="preserve"> This part of the interview </w:t>
      </w:r>
      <w:r w:rsidR="00A51DCD" w:rsidRPr="009B2361">
        <w:rPr>
          <w:rFonts w:ascii="Times New Roman" w:hAnsi="Times New Roman"/>
          <w:b/>
          <w:i/>
          <w:iCs/>
          <w:lang w:val="en-US"/>
        </w:rPr>
        <w:t>ha</w:t>
      </w:r>
      <w:r w:rsidRPr="009B2361">
        <w:rPr>
          <w:rFonts w:ascii="Times New Roman" w:hAnsi="Times New Roman"/>
          <w:b/>
          <w:i/>
          <w:iCs/>
          <w:lang w:val="en-US"/>
        </w:rPr>
        <w:t>s</w:t>
      </w:r>
      <w:r w:rsidR="00A51DCD" w:rsidRPr="009B2361">
        <w:rPr>
          <w:rFonts w:ascii="Times New Roman" w:hAnsi="Times New Roman"/>
          <w:b/>
          <w:i/>
          <w:iCs/>
          <w:lang w:val="en-US"/>
        </w:rPr>
        <w:t xml:space="preserve"> been</w:t>
      </w:r>
      <w:r w:rsidRPr="009B2361">
        <w:rPr>
          <w:rFonts w:ascii="Times New Roman" w:hAnsi="Times New Roman"/>
          <w:b/>
          <w:i/>
          <w:iCs/>
          <w:lang w:val="en-US"/>
        </w:rPr>
        <w:t xml:space="preserve"> </w:t>
      </w:r>
      <w:proofErr w:type="spellStart"/>
      <w:r w:rsidRPr="009B2361">
        <w:rPr>
          <w:rFonts w:ascii="Times New Roman" w:hAnsi="Times New Roman"/>
          <w:b/>
          <w:i/>
          <w:iCs/>
          <w:lang w:val="en-US"/>
        </w:rPr>
        <w:t>a</w:t>
      </w:r>
      <w:r w:rsidR="006F256B" w:rsidRPr="009B2361">
        <w:rPr>
          <w:rFonts w:ascii="Times New Roman" w:hAnsi="Times New Roman"/>
          <w:b/>
          <w:i/>
          <w:iCs/>
          <w:lang w:val="en-US"/>
        </w:rPr>
        <w:t>nalysed</w:t>
      </w:r>
      <w:proofErr w:type="spellEnd"/>
      <w:r w:rsidR="006F256B" w:rsidRPr="009B2361">
        <w:rPr>
          <w:rFonts w:ascii="Times New Roman" w:hAnsi="Times New Roman"/>
          <w:b/>
          <w:i/>
          <w:iCs/>
          <w:lang w:val="en-US"/>
        </w:rPr>
        <w:t xml:space="preserve"> and presented </w:t>
      </w:r>
      <w:r w:rsidR="009B2361" w:rsidRPr="009B2361">
        <w:rPr>
          <w:rFonts w:ascii="Times New Roman" w:hAnsi="Times New Roman"/>
          <w:b/>
          <w:i/>
          <w:iCs/>
          <w:lang w:val="en-US"/>
        </w:rPr>
        <w:t xml:space="preserve">separately </w:t>
      </w:r>
      <w:r w:rsidR="009B2361">
        <w:rPr>
          <w:rFonts w:ascii="Times New Roman" w:hAnsi="Times New Roman"/>
          <w:b/>
          <w:i/>
          <w:iCs/>
          <w:lang w:val="en-US"/>
        </w:rPr>
        <w:t>and is not reflected in</w:t>
      </w:r>
      <w:r w:rsidR="009B2361" w:rsidRPr="009B2361">
        <w:rPr>
          <w:rFonts w:ascii="Times New Roman" w:hAnsi="Times New Roman"/>
          <w:b/>
          <w:i/>
          <w:iCs/>
          <w:lang w:val="en-US"/>
        </w:rPr>
        <w:t xml:space="preserve"> the current manuscript.</w:t>
      </w:r>
    </w:p>
    <w:p w14:paraId="1C788FEC" w14:textId="07C52693" w:rsidR="006F256B" w:rsidRPr="006F256B" w:rsidRDefault="006F256B" w:rsidP="006F256B">
      <w:p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t>While looking at the app, please feel free to share your thoughts about the app out loud.</w:t>
      </w:r>
    </w:p>
    <w:p w14:paraId="13A64785" w14:textId="3D4FA937" w:rsidR="006F256B" w:rsidRPr="006F256B" w:rsidRDefault="006F256B" w:rsidP="006F256B">
      <w:pPr>
        <w:spacing w:line="25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rompts:</w:t>
      </w:r>
    </w:p>
    <w:p w14:paraId="55DC7E9F" w14:textId="794CD578" w:rsidR="006F256B" w:rsidRPr="006F256B" w:rsidRDefault="006F256B" w:rsidP="006F256B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t>What are your first thoughts about this information/activity/session?</w:t>
      </w:r>
    </w:p>
    <w:p w14:paraId="06F27780" w14:textId="77777777" w:rsidR="006F256B" w:rsidRPr="006F256B" w:rsidRDefault="006F256B" w:rsidP="006F256B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t>What are you thinking about the information now?</w:t>
      </w:r>
    </w:p>
    <w:p w14:paraId="1EDF25E5" w14:textId="77777777" w:rsidR="006F256B" w:rsidRPr="006F256B" w:rsidRDefault="006F256B" w:rsidP="006F256B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t>Can you tell me a bit more about why you think that?</w:t>
      </w:r>
    </w:p>
    <w:p w14:paraId="71BD851A" w14:textId="77777777" w:rsidR="006F256B" w:rsidRPr="006F256B" w:rsidRDefault="006F256B" w:rsidP="006F256B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t>Can you tell me what it is that you like/don’t like about that?</w:t>
      </w:r>
    </w:p>
    <w:p w14:paraId="0EA81828" w14:textId="77777777" w:rsidR="006F256B" w:rsidRPr="006F256B" w:rsidRDefault="006F256B" w:rsidP="006F256B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t>How do you feel about that now?</w:t>
      </w:r>
    </w:p>
    <w:p w14:paraId="1EA67A52" w14:textId="7D99687E" w:rsidR="006F256B" w:rsidRPr="006F256B" w:rsidRDefault="006F256B" w:rsidP="006F256B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t xml:space="preserve">What do you think about that information </w:t>
      </w:r>
      <w:proofErr w:type="gramStart"/>
      <w:r w:rsidRPr="006F256B">
        <w:rPr>
          <w:rFonts w:ascii="Times New Roman" w:hAnsi="Times New Roman" w:cs="Times New Roman"/>
          <w:lang w:val="en-US"/>
        </w:rPr>
        <w:t>at the moment</w:t>
      </w:r>
      <w:proofErr w:type="gramEnd"/>
      <w:r w:rsidRPr="006F256B">
        <w:rPr>
          <w:rFonts w:ascii="Times New Roman" w:hAnsi="Times New Roman" w:cs="Times New Roman"/>
          <w:lang w:val="en-US"/>
        </w:rPr>
        <w:t>?</w:t>
      </w:r>
    </w:p>
    <w:p w14:paraId="44E7BFAB" w14:textId="77777777" w:rsidR="006F256B" w:rsidRPr="006F256B" w:rsidRDefault="006F256B" w:rsidP="006F256B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t>Overall, how do you feel about the mental well-being app?</w:t>
      </w:r>
    </w:p>
    <w:p w14:paraId="09B0D732" w14:textId="77777777" w:rsidR="006F256B" w:rsidRPr="006F256B" w:rsidRDefault="006F256B" w:rsidP="006F256B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t>Can you tell me about anything you felt was good about the content/information?</w:t>
      </w:r>
    </w:p>
    <w:p w14:paraId="603C44FF" w14:textId="77777777" w:rsidR="006F256B" w:rsidRPr="006F256B" w:rsidRDefault="006F256B" w:rsidP="006F256B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lastRenderedPageBreak/>
        <w:t xml:space="preserve">Can you tell me anything about the app that you were less keen on or </w:t>
      </w:r>
      <w:proofErr w:type="gramStart"/>
      <w:r w:rsidRPr="006F256B">
        <w:rPr>
          <w:rFonts w:ascii="Times New Roman" w:hAnsi="Times New Roman" w:cs="Times New Roman"/>
          <w:lang w:val="en-US"/>
        </w:rPr>
        <w:t>felt was</w:t>
      </w:r>
      <w:proofErr w:type="gramEnd"/>
      <w:r w:rsidRPr="006F256B">
        <w:rPr>
          <w:rFonts w:ascii="Times New Roman" w:hAnsi="Times New Roman" w:cs="Times New Roman"/>
          <w:lang w:val="en-US"/>
        </w:rPr>
        <w:t xml:space="preserve"> less relevant to you? </w:t>
      </w:r>
    </w:p>
    <w:p w14:paraId="032FCE72" w14:textId="77777777" w:rsidR="006F256B" w:rsidRPr="006F256B" w:rsidRDefault="006F256B" w:rsidP="006F256B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t>What do you think should be changed?</w:t>
      </w:r>
    </w:p>
    <w:p w14:paraId="42A44C16" w14:textId="12C38647" w:rsidR="006F256B" w:rsidRPr="006F256B" w:rsidRDefault="006F256B" w:rsidP="006F256B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 w:cs="Times New Roman"/>
          <w:lang w:val="en-US"/>
        </w:rPr>
      </w:pPr>
      <w:r w:rsidRPr="006F256B">
        <w:rPr>
          <w:rFonts w:ascii="Times New Roman" w:hAnsi="Times New Roman" w:cs="Times New Roman"/>
          <w:lang w:val="en-US"/>
        </w:rPr>
        <w:t>Is there anything else you would like to talk about that we haven’t already discussed?</w:t>
      </w:r>
    </w:p>
    <w:p w14:paraId="053D653E" w14:textId="77777777" w:rsidR="006F256B" w:rsidRPr="006F256B" w:rsidRDefault="006F256B">
      <w:pPr>
        <w:rPr>
          <w:lang w:val="en-US"/>
        </w:rPr>
      </w:pPr>
    </w:p>
    <w:sectPr w:rsidR="006F256B" w:rsidRPr="006F2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B1568"/>
    <w:multiLevelType w:val="hybridMultilevel"/>
    <w:tmpl w:val="C2829F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1A04D9"/>
    <w:multiLevelType w:val="hybridMultilevel"/>
    <w:tmpl w:val="0186B552"/>
    <w:lvl w:ilvl="0" w:tplc="3ACC098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671B91"/>
    <w:multiLevelType w:val="multilevel"/>
    <w:tmpl w:val="368AA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4007A93"/>
    <w:multiLevelType w:val="multilevel"/>
    <w:tmpl w:val="368AA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260113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12797917">
    <w:abstractNumId w:val="3"/>
  </w:num>
  <w:num w:numId="3" w16cid:durableId="1871382639">
    <w:abstractNumId w:val="2"/>
  </w:num>
  <w:num w:numId="4" w16cid:durableId="6729544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0NzIwMzM2MzI2t7BU0lEKTi0uzszPAykwrAUAUN8QfCwAAAA="/>
  </w:docVars>
  <w:rsids>
    <w:rsidRoot w:val="00F631B6"/>
    <w:rsid w:val="00037BC0"/>
    <w:rsid w:val="00044A6B"/>
    <w:rsid w:val="00141633"/>
    <w:rsid w:val="0036628C"/>
    <w:rsid w:val="004E19D9"/>
    <w:rsid w:val="006F256B"/>
    <w:rsid w:val="009B2361"/>
    <w:rsid w:val="00A06DB6"/>
    <w:rsid w:val="00A51DCD"/>
    <w:rsid w:val="00ED53D0"/>
    <w:rsid w:val="00F6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38DE5"/>
  <w15:chartTrackingRefBased/>
  <w15:docId w15:val="{315E7069-972A-41C1-A5A3-12FF6BDC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A6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1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1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1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1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1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1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1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1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1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1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1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1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1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1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1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1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1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1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1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1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1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1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1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1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1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1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</dc:creator>
  <cp:keywords/>
  <dc:description/>
  <cp:lastModifiedBy>Ashrita Mondal</cp:lastModifiedBy>
  <cp:revision>8</cp:revision>
  <dcterms:created xsi:type="dcterms:W3CDTF">2025-04-02T15:28:00Z</dcterms:created>
  <dcterms:modified xsi:type="dcterms:W3CDTF">2026-05-25T08:41:00Z</dcterms:modified>
</cp:coreProperties>
</file>